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5B7" w:rsidRPr="00173543" w:rsidRDefault="003B0E08" w:rsidP="001735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73543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233138" w:rsidRPr="00173543">
        <w:rPr>
          <w:rFonts w:ascii="Times New Roman" w:hAnsi="Times New Roman" w:cs="Times New Roman"/>
          <w:b/>
          <w:i/>
          <w:sz w:val="24"/>
          <w:szCs w:val="24"/>
        </w:rPr>
        <w:t>Table</w:t>
      </w:r>
      <w:r w:rsidR="007268B2">
        <w:rPr>
          <w:rFonts w:ascii="Times New Roman" w:hAnsi="Times New Roman" w:cs="Times New Roman"/>
          <w:b/>
          <w:i/>
          <w:sz w:val="24"/>
          <w:szCs w:val="24"/>
        </w:rPr>
        <w:t xml:space="preserve"> 3</w:t>
      </w:r>
    </w:p>
    <w:p w:rsidR="00457558" w:rsidRDefault="00457558" w:rsidP="00457558">
      <w:pPr>
        <w:pStyle w:val="Title"/>
      </w:pPr>
      <w:bookmarkStart w:id="0" w:name="_Hlk23935970"/>
      <w:r>
        <w:t xml:space="preserve">Prominence of IL6, IGF, TLR and bioenergetics pathway perturbation in lung tissues of scleroderma patients with pulmonary fibrosis </w:t>
      </w:r>
      <w:bookmarkEnd w:id="0"/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>Ludivine Renaud</w:t>
      </w:r>
      <w:bookmarkStart w:id="1" w:name="OLE_LINK1"/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bookmarkEnd w:id="1"/>
      <w:r w:rsidRPr="001A17C3">
        <w:rPr>
          <w:rFonts w:ascii="Times New Roman" w:eastAsia="Calibri" w:hAnsi="Times New Roman" w:cs="Times New Roman"/>
          <w:b/>
          <w:sz w:val="24"/>
          <w:szCs w:val="24"/>
        </w:rPr>
        <w:t>, Willian A. da Silvei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Naoko Takamu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Gary Hardiman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Carol Feghali-Bostwick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1A17C3">
        <w:rPr>
          <w:rFonts w:ascii="Times New Roman" w:eastAsia="Calibri" w:hAnsi="Times New Roman" w:cs="Times New Roman"/>
          <w:sz w:val="24"/>
          <w:szCs w:val="24"/>
        </w:rPr>
        <w:t>Department of Medicine, Medical University of South Carolina, Charleston, SC, USA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sz w:val="24"/>
        </w:rPr>
        <w:t xml:space="preserve"> </w:t>
      </w:r>
      <w:r w:rsidRPr="001A17C3">
        <w:rPr>
          <w:rFonts w:ascii="Times New Roman" w:eastAsia="Calibri" w:hAnsi="Times New Roman" w:cs="Times New Roman"/>
          <w:sz w:val="24"/>
          <w:szCs w:val="24"/>
        </w:rPr>
        <w:t>School of Biological Sciences and Institute for Global Food Security, Queens University Belfast, Belfast BT9 5AG, UK.</w:t>
      </w:r>
    </w:p>
    <w:p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1A17C3">
        <w:rPr>
          <w:rFonts w:ascii="Times New Roman" w:eastAsia="Calibri" w:hAnsi="Times New Roman" w:cs="Times New Roman"/>
          <w:sz w:val="24"/>
          <w:szCs w:val="24"/>
        </w:rPr>
        <w:t>Dr. Carol Feghali-Bostwick</w:t>
      </w:r>
      <w:r w:rsidRPr="001A17C3">
        <w:rPr>
          <w:rFonts w:ascii="Times New Roman" w:eastAsia="Calibri" w:hAnsi="Times New Roman" w:cs="Times New Roman"/>
          <w:sz w:val="24"/>
          <w:szCs w:val="24"/>
        </w:rPr>
        <w:br/>
        <w:t>feghalib@musc.edu</w:t>
      </w:r>
    </w:p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3B0E08" w:rsidRDefault="003B0E08"/>
    <w:p w:rsidR="001D4AA7" w:rsidRPr="001D4AA7" w:rsidRDefault="004A6375" w:rsidP="001D4AA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bookmarkStart w:id="2" w:name="_GoBack"/>
      <w:bookmarkEnd w:id="2"/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36C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Gene expression profile of the intersection hub </w:t>
      </w:r>
      <w:r w:rsidR="009867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DE </w:t>
      </w:r>
      <w:r w:rsidR="001D4AA7" w:rsidRPr="001D4A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genes. </w:t>
      </w:r>
      <w:r w:rsidR="001D4AA7">
        <w:rPr>
          <w:rFonts w:ascii="Times New Roman" w:hAnsi="Times New Roman" w:cs="Times New Roman"/>
          <w:i w:val="0"/>
          <w:color w:val="auto"/>
          <w:sz w:val="24"/>
          <w:szCs w:val="24"/>
        </w:rPr>
        <w:t>Expression values of the hug genes identified in the intersection between SSc-PF versus NL and IPF versus NL DE lists (q&lt;0.1). Red: upregulated (log2FC&gt;1), blue: downregulated (log2FC&lt;-1).</w:t>
      </w:r>
      <w:r w:rsidR="00E43C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orted on q-val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7"/>
        <w:gridCol w:w="1087"/>
        <w:gridCol w:w="816"/>
        <w:gridCol w:w="1004"/>
        <w:gridCol w:w="437"/>
        <w:gridCol w:w="1547"/>
        <w:gridCol w:w="1087"/>
        <w:gridCol w:w="816"/>
        <w:gridCol w:w="1009"/>
      </w:tblGrid>
      <w:tr w:rsidR="001D4AA7" w:rsidRPr="001D4AA7" w:rsidTr="00BB36C2">
        <w:trPr>
          <w:trHeight w:val="300"/>
        </w:trPr>
        <w:tc>
          <w:tcPr>
            <w:tcW w:w="23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AA7">
              <w:rPr>
                <w:rFonts w:ascii="Calibri" w:eastAsia="Times New Roman" w:hAnsi="Calibri" w:cs="Calibri"/>
                <w:color w:val="000000"/>
              </w:rPr>
              <w:t>SSc-PF versus NL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AA7">
              <w:rPr>
                <w:rFonts w:ascii="Calibri" w:eastAsia="Times New Roman" w:hAnsi="Calibri" w:cs="Calibri"/>
                <w:color w:val="000000"/>
              </w:rPr>
              <w:t>IPF versus NL</w:t>
            </w:r>
          </w:p>
        </w:tc>
      </w:tr>
      <w:tr w:rsidR="001D4AA7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D4AA7">
              <w:rPr>
                <w:rFonts w:ascii="Calibri" w:eastAsia="Times New Roman" w:hAnsi="Calibri" w:cs="Calibri"/>
              </w:rPr>
              <w:t>HUGO_Symbol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D4AA7">
              <w:rPr>
                <w:rFonts w:ascii="Calibri" w:eastAsia="Times New Roman" w:hAnsi="Calibri" w:cs="Calibri"/>
              </w:rPr>
              <w:t>Entrez_I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4AA7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4AA7">
              <w:rPr>
                <w:rFonts w:ascii="Calibri" w:eastAsia="Times New Roman" w:hAnsi="Calibri" w:cs="Calibri"/>
              </w:rPr>
              <w:t>q-valu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D4AA7">
              <w:rPr>
                <w:rFonts w:ascii="Calibri" w:eastAsia="Times New Roman" w:hAnsi="Calibri" w:cs="Calibri"/>
              </w:rPr>
              <w:t>HUGO_Symbol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D4AA7">
              <w:rPr>
                <w:rFonts w:ascii="Calibri" w:eastAsia="Times New Roman" w:hAnsi="Calibri" w:cs="Calibri"/>
              </w:rPr>
              <w:t>Entrez_I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4AA7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4AA7">
              <w:rPr>
                <w:rFonts w:ascii="Calibri" w:eastAsia="Times New Roman" w:hAnsi="Calibri" w:cs="Calibri"/>
              </w:rPr>
              <w:t>q-value</w:t>
            </w:r>
          </w:p>
        </w:tc>
      </w:tr>
      <w:tr w:rsidR="001D4AA7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9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1E-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9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AA7" w:rsidRPr="001D4AA7" w:rsidRDefault="001D4AA7" w:rsidP="001D4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60E-05</w:t>
            </w:r>
          </w:p>
        </w:tc>
      </w:tr>
      <w:tr w:rsidR="00783BBB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7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1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.20E-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2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4.71E-05</w:t>
            </w:r>
          </w:p>
        </w:tc>
      </w:tr>
      <w:tr w:rsidR="00783BBB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5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14E-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7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BB" w:rsidRPr="001D4AA7" w:rsidRDefault="00783BBB" w:rsidP="00783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31E-04</w:t>
            </w:r>
          </w:p>
        </w:tc>
      </w:tr>
      <w:tr w:rsidR="004D36BA" w:rsidRPr="001D4AA7" w:rsidTr="004D36BA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7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0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21E-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7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56E-04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SPP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69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.6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35E-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XCL1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00E-04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0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2E-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5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5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.54E-04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DH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5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17E-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SPP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69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.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7.35E-04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0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3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53E-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DH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00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VCAM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74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3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88E-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VCAM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74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4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XCL1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01E-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7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71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7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3E-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10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3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79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3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8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8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5.43E-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CL1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.98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CL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4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8.55E-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3A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8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8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.12E-03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CL1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7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06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5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0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96E-02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OL5A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2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1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6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CL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34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73E-02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SERPIND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05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4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85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IL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56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86E-02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IL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56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6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.05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XCL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6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2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.34E-02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FG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226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-1.5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7.66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SERPIND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05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1.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6.65E-02</w:t>
            </w:r>
          </w:p>
        </w:tc>
      </w:tr>
      <w:tr w:rsidR="004D36BA" w:rsidRPr="001D4AA7" w:rsidTr="00783BBB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CXCL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36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2.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1D4AA7">
              <w:rPr>
                <w:rFonts w:ascii="Calibri" w:eastAsia="Times New Roman" w:hAnsi="Calibri" w:cs="Calibri"/>
                <w:color w:val="FF0000"/>
              </w:rPr>
              <w:t>9.43E-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FG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F0ECD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7A3FF"/>
              </w:rPr>
            </w:pPr>
            <w:r w:rsidRPr="001F0ECD">
              <w:rPr>
                <w:rFonts w:ascii="Calibri" w:eastAsia="Times New Roman" w:hAnsi="Calibri" w:cs="Calibri"/>
                <w:color w:val="47A3FF"/>
              </w:rPr>
              <w:t>226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-1.4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6BA" w:rsidRPr="001D4AA7" w:rsidRDefault="004D36BA" w:rsidP="004D3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D4AA7">
              <w:rPr>
                <w:rFonts w:ascii="Calibri" w:eastAsia="Times New Roman" w:hAnsi="Calibri" w:cs="Calibri"/>
                <w:color w:val="00B0F0"/>
              </w:rPr>
              <w:t>8.33E-02</w:t>
            </w:r>
          </w:p>
        </w:tc>
      </w:tr>
    </w:tbl>
    <w:p w:rsidR="001D4AA7" w:rsidRDefault="001D4AA7"/>
    <w:sectPr w:rsidR="001D4AA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2B12" w:rsidRDefault="00CE2B12" w:rsidP="00173543">
      <w:pPr>
        <w:spacing w:after="0" w:line="240" w:lineRule="auto"/>
      </w:pPr>
      <w:r>
        <w:separator/>
      </w:r>
    </w:p>
  </w:endnote>
  <w:endnote w:type="continuationSeparator" w:id="0">
    <w:p w:rsidR="00CE2B12" w:rsidRDefault="00CE2B12" w:rsidP="00173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2B12" w:rsidRDefault="00CE2B12" w:rsidP="00173543">
      <w:pPr>
        <w:spacing w:after="0" w:line="240" w:lineRule="auto"/>
      </w:pPr>
      <w:r>
        <w:separator/>
      </w:r>
    </w:p>
  </w:footnote>
  <w:footnote w:type="continuationSeparator" w:id="0">
    <w:p w:rsidR="00CE2B12" w:rsidRDefault="00CE2B12" w:rsidP="00173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1775" w:rsidRDefault="004A177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97F332" wp14:editId="2E5987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08"/>
    <w:rsid w:val="00173543"/>
    <w:rsid w:val="001A17C3"/>
    <w:rsid w:val="001D4AA7"/>
    <w:rsid w:val="001F0ECD"/>
    <w:rsid w:val="00233138"/>
    <w:rsid w:val="003840CA"/>
    <w:rsid w:val="003B0E08"/>
    <w:rsid w:val="0044789A"/>
    <w:rsid w:val="00454764"/>
    <w:rsid w:val="00457558"/>
    <w:rsid w:val="004A1775"/>
    <w:rsid w:val="004A6375"/>
    <w:rsid w:val="004D36BA"/>
    <w:rsid w:val="005D63C5"/>
    <w:rsid w:val="005E771F"/>
    <w:rsid w:val="007268B2"/>
    <w:rsid w:val="00783BBB"/>
    <w:rsid w:val="007B557B"/>
    <w:rsid w:val="008B7246"/>
    <w:rsid w:val="0098673B"/>
    <w:rsid w:val="00B61337"/>
    <w:rsid w:val="00B81D40"/>
    <w:rsid w:val="00B969AA"/>
    <w:rsid w:val="00BB36C2"/>
    <w:rsid w:val="00C17FD2"/>
    <w:rsid w:val="00C81F65"/>
    <w:rsid w:val="00CE2B12"/>
    <w:rsid w:val="00D83BDB"/>
    <w:rsid w:val="00DD0157"/>
    <w:rsid w:val="00E43C67"/>
    <w:rsid w:val="00EB6158"/>
    <w:rsid w:val="00F30629"/>
    <w:rsid w:val="00F72D03"/>
    <w:rsid w:val="00FA15B7"/>
    <w:rsid w:val="00FC470F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1C27"/>
  <w15:chartTrackingRefBased/>
  <w15:docId w15:val="{F17608A5-2D68-4A82-8299-8E5B95DB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E0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543"/>
  </w:style>
  <w:style w:type="paragraph" w:styleId="Footer">
    <w:name w:val="footer"/>
    <w:basedOn w:val="Normal"/>
    <w:link w:val="Foot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43"/>
  </w:style>
  <w:style w:type="paragraph" w:styleId="Title">
    <w:name w:val="Title"/>
    <w:basedOn w:val="Normal"/>
    <w:next w:val="Normal"/>
    <w:link w:val="TitleChar"/>
    <w:qFormat/>
    <w:rsid w:val="004575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755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udivine</dc:creator>
  <cp:keywords/>
  <dc:description/>
  <cp:lastModifiedBy>Renaud, Ludivine</cp:lastModifiedBy>
  <cp:revision>20</cp:revision>
  <cp:lastPrinted>2019-08-09T15:19:00Z</cp:lastPrinted>
  <dcterms:created xsi:type="dcterms:W3CDTF">2019-08-06T17:27:00Z</dcterms:created>
  <dcterms:modified xsi:type="dcterms:W3CDTF">2019-12-16T16:28:00Z</dcterms:modified>
</cp:coreProperties>
</file>